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D78" w:rsidRPr="00C81F4F" w:rsidRDefault="00C81F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1F4F">
        <w:rPr>
          <w:rFonts w:ascii="Times New Roman" w:hAnsi="Times New Roman" w:cs="Times New Roman"/>
          <w:b/>
          <w:bCs/>
        </w:rPr>
        <w:t xml:space="preserve">Table S4: </w:t>
      </w:r>
      <w:r w:rsidRPr="00C81F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81F4F">
        <w:rPr>
          <w:rFonts w:ascii="Times New Roman" w:hAnsi="Times New Roman" w:cs="Times New Roman"/>
          <w:b/>
          <w:bCs/>
          <w:sz w:val="24"/>
          <w:szCs w:val="24"/>
        </w:rPr>
        <w:t>Wilcoxon</w:t>
      </w:r>
      <w:proofErr w:type="spellEnd"/>
      <w:r w:rsidRPr="00C81F4F">
        <w:rPr>
          <w:rFonts w:ascii="Times New Roman" w:hAnsi="Times New Roman" w:cs="Times New Roman"/>
          <w:b/>
          <w:bCs/>
          <w:sz w:val="24"/>
          <w:szCs w:val="24"/>
        </w:rPr>
        <w:t xml:space="preserve"> matched-pair test to compare between minimum </w:t>
      </w:r>
      <w:proofErr w:type="spellStart"/>
      <w:r w:rsidRPr="00C81F4F">
        <w:rPr>
          <w:rFonts w:ascii="Times New Roman" w:hAnsi="Times New Roman" w:cs="Times New Roman"/>
          <w:b/>
          <w:bCs/>
          <w:sz w:val="24"/>
          <w:szCs w:val="24"/>
        </w:rPr>
        <w:t>inter</w:t>
      </w:r>
      <w:r w:rsidR="007465A2">
        <w:rPr>
          <w:rFonts w:ascii="Times New Roman" w:hAnsi="Times New Roman" w:cs="Times New Roman"/>
          <w:b/>
          <w:bCs/>
          <w:sz w:val="24"/>
          <w:szCs w:val="24"/>
        </w:rPr>
        <w:t>specific</w:t>
      </w:r>
      <w:proofErr w:type="spellEnd"/>
      <w:r w:rsidRPr="00C81F4F">
        <w:rPr>
          <w:rFonts w:ascii="Times New Roman" w:hAnsi="Times New Roman" w:cs="Times New Roman"/>
          <w:b/>
          <w:bCs/>
          <w:sz w:val="24"/>
          <w:szCs w:val="24"/>
        </w:rPr>
        <w:t xml:space="preserve"> and maximum </w:t>
      </w:r>
      <w:proofErr w:type="spellStart"/>
      <w:r w:rsidRPr="00C81F4F">
        <w:rPr>
          <w:rFonts w:ascii="Times New Roman" w:hAnsi="Times New Roman" w:cs="Times New Roman"/>
          <w:b/>
          <w:bCs/>
          <w:sz w:val="24"/>
          <w:szCs w:val="24"/>
        </w:rPr>
        <w:t>intraspecific</w:t>
      </w:r>
      <w:proofErr w:type="spellEnd"/>
      <w:r w:rsidRPr="00C81F4F">
        <w:rPr>
          <w:rFonts w:ascii="Times New Roman" w:hAnsi="Times New Roman" w:cs="Times New Roman"/>
          <w:b/>
          <w:bCs/>
          <w:sz w:val="24"/>
          <w:szCs w:val="24"/>
        </w:rPr>
        <w:t xml:space="preserve"> p-distance differences of different loci</w:t>
      </w:r>
      <w:r w:rsidR="00187B61">
        <w:rPr>
          <w:rFonts w:ascii="Times New Roman" w:hAnsi="Times New Roman" w:cs="Times New Roman"/>
          <w:b/>
          <w:bCs/>
          <w:sz w:val="24"/>
          <w:szCs w:val="24"/>
        </w:rPr>
        <w:t xml:space="preserve"> and their combinations</w:t>
      </w:r>
      <w:r w:rsidRPr="00C81F4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C81F4F" w:rsidRPr="00C81F4F" w:rsidRDefault="00C81F4F">
      <w:pPr>
        <w:rPr>
          <w:rFonts w:ascii="Times New Roman" w:hAnsi="Times New Roman" w:cs="Times New Roman"/>
          <w:b/>
          <w:bCs/>
        </w:rPr>
      </w:pPr>
      <w:r w:rsidRPr="00C81F4F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</w:p>
    <w:tbl>
      <w:tblPr>
        <w:tblW w:w="9652" w:type="dxa"/>
        <w:tblInd w:w="95" w:type="dxa"/>
        <w:tblLook w:val="04A0"/>
      </w:tblPr>
      <w:tblGrid>
        <w:gridCol w:w="1494"/>
        <w:gridCol w:w="960"/>
        <w:gridCol w:w="961"/>
        <w:gridCol w:w="1315"/>
        <w:gridCol w:w="1095"/>
        <w:gridCol w:w="3827"/>
      </w:tblGrid>
      <w:tr w:rsidR="00187B61" w:rsidRPr="00187B61" w:rsidTr="00187B61">
        <w:trPr>
          <w:trHeight w:val="450"/>
        </w:trPr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Set 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P value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P value summary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B61" w:rsidRPr="00187B61" w:rsidRDefault="00187B61" w:rsidP="00187B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hAnsi="Arial" w:cs="Arial"/>
                <w:sz w:val="16"/>
                <w:szCs w:val="16"/>
              </w:rPr>
              <w:t>Sum of positive, negative ranks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B61" w:rsidRPr="00187B61" w:rsidRDefault="00187B61" w:rsidP="00187B6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hAnsi="Arial" w:cs="Arial"/>
                <w:sz w:val="16"/>
                <w:szCs w:val="16"/>
              </w:rPr>
              <w:t>Sum of signed ranks (W)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esult</w:t>
            </w:r>
          </w:p>
        </w:tc>
      </w:tr>
      <w:tr w:rsidR="00187B61" w:rsidRPr="00187B61" w:rsidTr="00187B61">
        <w:trPr>
          <w:trHeight w:val="299"/>
        </w:trPr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77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29.0 , -547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=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rb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7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32.5 , -16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88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&lt;&lt;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7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81 , -549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&gt;&gt;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TS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96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3.0 , -357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8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=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TS+</w:t>
            </w:r>
            <w:r w:rsidRPr="007C69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trnH-ps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</w:t>
            </w:r>
            <w:r w:rsidR="002351C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2351C2" w:rsidP="00187B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14.0 , -17</w:t>
            </w:r>
            <w:r w:rsidR="00187B61" w:rsidRPr="00187B61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2351C2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&gt;&gt;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2351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TS+</w:t>
            </w:r>
            <w:r w:rsidRPr="007C69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trnH-</w:t>
            </w:r>
            <w:r w:rsidR="002351C2" w:rsidRPr="007C69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p</w:t>
            </w:r>
            <w:r w:rsidRPr="007C69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sbA</w:t>
            </w:r>
            <w:r w:rsidR="002351C2" w:rsidRPr="007C697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+rb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0.00</w:t>
            </w:r>
            <w:r w:rsidR="002351C2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2351C2" w:rsidP="00187B6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66</w:t>
            </w:r>
            <w:r w:rsidR="00187B61" w:rsidRPr="00187B61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 xml:space="preserve">.0 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-59</w:t>
            </w:r>
            <w:r w:rsidR="00187B61" w:rsidRPr="00187B61"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2351C2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I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IN"/>
              </w:rPr>
              <w:t>22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&gt;&gt;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IN"/>
              </w:rPr>
            </w:pPr>
            <w:r w:rsidRPr="00187B61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IN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IN"/>
              </w:rPr>
            </w:pPr>
          </w:p>
        </w:tc>
      </w:tr>
      <w:tr w:rsidR="00187B61" w:rsidRPr="00187B61" w:rsidTr="00187B61">
        <w:trPr>
          <w:trHeight w:val="450"/>
        </w:trPr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Set 3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P value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P value summary</w:t>
            </w:r>
          </w:p>
        </w:tc>
        <w:tc>
          <w:tcPr>
            <w:tcW w:w="13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hAnsi="Arial" w:cs="Arial"/>
                <w:sz w:val="16"/>
                <w:szCs w:val="16"/>
              </w:rPr>
              <w:t>Sum of positive, negative ranks</w:t>
            </w: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87B61" w:rsidRPr="00187B61" w:rsidRDefault="00187B61" w:rsidP="00EB2F1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hAnsi="Arial" w:cs="Arial"/>
                <w:sz w:val="16"/>
                <w:szCs w:val="16"/>
              </w:rPr>
              <w:t>Sum of</w:t>
            </w:r>
            <w:r w:rsidR="00EB2F1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87B61">
              <w:rPr>
                <w:rFonts w:ascii="Arial" w:hAnsi="Arial" w:cs="Arial"/>
                <w:sz w:val="16"/>
                <w:szCs w:val="16"/>
              </w:rPr>
              <w:t>signed ranks (W)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esult</w:t>
            </w:r>
          </w:p>
        </w:tc>
      </w:tr>
      <w:tr w:rsidR="00187B61" w:rsidRPr="00187B61" w:rsidTr="00187B61">
        <w:trPr>
          <w:trHeight w:val="450"/>
        </w:trPr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30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72.0 , -263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9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=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rbc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0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6.5 , -716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5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&lt;&lt;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trnH</w:t>
            </w:r>
            <w:proofErr w:type="spellEnd"/>
            <w:r w:rsidRPr="00187B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-</w:t>
            </w:r>
            <w:proofErr w:type="spellStart"/>
            <w:r w:rsidRPr="00187B6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IN"/>
              </w:rPr>
              <w:t>psb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55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81.0 , -214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=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  <w:tr w:rsidR="00187B61" w:rsidRPr="00187B61" w:rsidTr="00187B61">
        <w:trPr>
          <w:trHeight w:val="255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TS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0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3.00 , -98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2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B61" w:rsidRPr="00187B61" w:rsidRDefault="00187B61" w:rsidP="00187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er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distance = 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traspecific</w:t>
            </w:r>
            <w:proofErr w:type="spellEnd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 p-</w:t>
            </w:r>
            <w:proofErr w:type="spellStart"/>
            <w:r w:rsidRPr="00187B6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diatance</w:t>
            </w:r>
            <w:proofErr w:type="spellEnd"/>
          </w:p>
        </w:tc>
      </w:tr>
    </w:tbl>
    <w:p w:rsidR="00AC1D78" w:rsidRDefault="00AC1D78"/>
    <w:sectPr w:rsidR="00AC1D78" w:rsidSect="00B16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C1D78"/>
    <w:rsid w:val="00187B61"/>
    <w:rsid w:val="001D411A"/>
    <w:rsid w:val="002351C2"/>
    <w:rsid w:val="00343C39"/>
    <w:rsid w:val="004A56C3"/>
    <w:rsid w:val="006E14DC"/>
    <w:rsid w:val="00711F34"/>
    <w:rsid w:val="007465A2"/>
    <w:rsid w:val="007C6979"/>
    <w:rsid w:val="00AA5663"/>
    <w:rsid w:val="00AC1D78"/>
    <w:rsid w:val="00B16CAD"/>
    <w:rsid w:val="00B71164"/>
    <w:rsid w:val="00C81F4F"/>
    <w:rsid w:val="00EB2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C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95</Words>
  <Characters>1113</Characters>
  <Application>Microsoft Office Word</Application>
  <DocSecurity>0</DocSecurity>
  <Lines>9</Lines>
  <Paragraphs>2</Paragraphs>
  <ScaleCrop>false</ScaleCrop>
  <Company>Microsoft</Company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RI2</dc:creator>
  <cp:lastModifiedBy>Sribash Roy</cp:lastModifiedBy>
  <cp:revision>9</cp:revision>
  <dcterms:created xsi:type="dcterms:W3CDTF">2012-08-17T10:46:00Z</dcterms:created>
  <dcterms:modified xsi:type="dcterms:W3CDTF">2013-01-04T08:45:00Z</dcterms:modified>
</cp:coreProperties>
</file>